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B73EAC" w14:textId="77777777" w:rsidR="00834E11" w:rsidRPr="00834E11" w:rsidRDefault="00834E11" w:rsidP="00E72560">
      <w:pPr>
        <w:tabs>
          <w:tab w:val="left" w:pos="8100"/>
        </w:tabs>
        <w:spacing w:line="360" w:lineRule="auto"/>
        <w:ind w:right="1486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34E11">
        <w:rPr>
          <w:rFonts w:ascii="Times New Roman" w:hAnsi="Times New Roman" w:cs="Times New Roman"/>
          <w:color w:val="000000" w:themeColor="text1"/>
          <w:lang w:val="en-US"/>
        </w:rPr>
        <w:t xml:space="preserve">Table S1. Bivariate and multivariate analysis of factors not associated with HIV among female sex workers in the state of Pará, northern Brazil. </w:t>
      </w:r>
    </w:p>
    <w:tbl>
      <w:tblPr>
        <w:tblStyle w:val="TableGrid"/>
        <w:tblW w:w="12616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0"/>
        <w:gridCol w:w="576"/>
        <w:gridCol w:w="1263"/>
        <w:gridCol w:w="1298"/>
        <w:gridCol w:w="990"/>
        <w:gridCol w:w="2177"/>
        <w:gridCol w:w="986"/>
        <w:gridCol w:w="1656"/>
      </w:tblGrid>
      <w:tr w:rsidR="00834E11" w:rsidRPr="00834E11" w14:paraId="1F1616A3" w14:textId="77777777" w:rsidTr="00834E11">
        <w:tc>
          <w:tcPr>
            <w:tcW w:w="3670" w:type="dxa"/>
            <w:vMerge w:val="restart"/>
            <w:tcBorders>
              <w:top w:val="single" w:sz="4" w:space="0" w:color="auto"/>
            </w:tcBorders>
            <w:vAlign w:val="center"/>
          </w:tcPr>
          <w:p w14:paraId="14EC35FD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Characteristics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</w:tcBorders>
            <w:vAlign w:val="center"/>
          </w:tcPr>
          <w:p w14:paraId="44DFD4CC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N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</w:tcBorders>
            <w:vAlign w:val="center"/>
          </w:tcPr>
          <w:p w14:paraId="59F35E30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HIV + (%)</w:t>
            </w:r>
          </w:p>
        </w:tc>
        <w:tc>
          <w:tcPr>
            <w:tcW w:w="1298" w:type="dxa"/>
            <w:vMerge w:val="restart"/>
            <w:tcBorders>
              <w:top w:val="single" w:sz="4" w:space="0" w:color="auto"/>
            </w:tcBorders>
            <w:vAlign w:val="center"/>
          </w:tcPr>
          <w:p w14:paraId="68714D99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HIV - (%)</w:t>
            </w:r>
          </w:p>
        </w:tc>
        <w:tc>
          <w:tcPr>
            <w:tcW w:w="31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BAD194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Bivariate Analysis</w:t>
            </w:r>
          </w:p>
        </w:tc>
        <w:tc>
          <w:tcPr>
            <w:tcW w:w="26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07034A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Multivariate Analysis</w:t>
            </w:r>
          </w:p>
        </w:tc>
      </w:tr>
      <w:tr w:rsidR="00834E11" w:rsidRPr="00834E11" w14:paraId="2104E49E" w14:textId="77777777" w:rsidTr="00834E11">
        <w:tc>
          <w:tcPr>
            <w:tcW w:w="3670" w:type="dxa"/>
            <w:vMerge/>
            <w:tcBorders>
              <w:bottom w:val="single" w:sz="4" w:space="0" w:color="auto"/>
            </w:tcBorders>
          </w:tcPr>
          <w:p w14:paraId="2D6F1C25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76" w:type="dxa"/>
            <w:vMerge/>
            <w:tcBorders>
              <w:bottom w:val="single" w:sz="4" w:space="0" w:color="auto"/>
            </w:tcBorders>
          </w:tcPr>
          <w:p w14:paraId="1A97825F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63" w:type="dxa"/>
            <w:vMerge/>
            <w:tcBorders>
              <w:bottom w:val="single" w:sz="4" w:space="0" w:color="auto"/>
            </w:tcBorders>
          </w:tcPr>
          <w:p w14:paraId="41714290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98" w:type="dxa"/>
            <w:vMerge/>
            <w:tcBorders>
              <w:bottom w:val="single" w:sz="4" w:space="0" w:color="auto"/>
            </w:tcBorders>
          </w:tcPr>
          <w:p w14:paraId="3113762A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2A8F9A8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834E1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</w:t>
            </w:r>
            <w:proofErr w:type="gramEnd"/>
            <w:r w:rsidRPr="00834E1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-value</w:t>
            </w: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14:paraId="377E780D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OR (95% CI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09D05248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834E1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</w:t>
            </w:r>
            <w:proofErr w:type="gramEnd"/>
            <w:r w:rsidRPr="00834E1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-value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17F1598B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OR (95% CI)</w:t>
            </w:r>
          </w:p>
        </w:tc>
      </w:tr>
      <w:tr w:rsidR="00834E11" w:rsidRPr="00834E11" w14:paraId="24B88AC0" w14:textId="77777777" w:rsidTr="00834E11">
        <w:tc>
          <w:tcPr>
            <w:tcW w:w="3670" w:type="dxa"/>
            <w:tcBorders>
              <w:top w:val="single" w:sz="4" w:space="0" w:color="auto"/>
            </w:tcBorders>
          </w:tcPr>
          <w:p w14:paraId="53C340F0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Total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049F123B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339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658B0925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8 (2.4)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21EAB49F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331 (97.6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4200BFB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2177" w:type="dxa"/>
            <w:tcBorders>
              <w:top w:val="single" w:sz="4" w:space="0" w:color="auto"/>
            </w:tcBorders>
          </w:tcPr>
          <w:p w14:paraId="1C787C52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55460AFD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7B206466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834E11" w:rsidRPr="00834E11" w14:paraId="7DF7572D" w14:textId="77777777" w:rsidTr="00834E11">
        <w:tc>
          <w:tcPr>
            <w:tcW w:w="3670" w:type="dxa"/>
          </w:tcPr>
          <w:p w14:paraId="6AE767C2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Heterosexual</w:t>
            </w:r>
          </w:p>
        </w:tc>
        <w:tc>
          <w:tcPr>
            <w:tcW w:w="576" w:type="dxa"/>
          </w:tcPr>
          <w:p w14:paraId="4A84616E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264</w:t>
            </w:r>
          </w:p>
        </w:tc>
        <w:tc>
          <w:tcPr>
            <w:tcW w:w="1263" w:type="dxa"/>
          </w:tcPr>
          <w:p w14:paraId="539A9ECA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8 (3.0)</w:t>
            </w:r>
          </w:p>
        </w:tc>
        <w:tc>
          <w:tcPr>
            <w:tcW w:w="1298" w:type="dxa"/>
          </w:tcPr>
          <w:p w14:paraId="6DCA7F73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256 (97.0)</w:t>
            </w:r>
          </w:p>
        </w:tc>
        <w:tc>
          <w:tcPr>
            <w:tcW w:w="990" w:type="dxa"/>
          </w:tcPr>
          <w:p w14:paraId="0C885757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0.8</w:t>
            </w:r>
          </w:p>
        </w:tc>
        <w:tc>
          <w:tcPr>
            <w:tcW w:w="2177" w:type="dxa"/>
          </w:tcPr>
          <w:p w14:paraId="658B621F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2.0 (0.3 - 15.6)</w:t>
            </w:r>
          </w:p>
        </w:tc>
        <w:tc>
          <w:tcPr>
            <w:tcW w:w="986" w:type="dxa"/>
          </w:tcPr>
          <w:p w14:paraId="2F401DF9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0.7</w:t>
            </w:r>
          </w:p>
        </w:tc>
        <w:tc>
          <w:tcPr>
            <w:tcW w:w="1656" w:type="dxa"/>
          </w:tcPr>
          <w:p w14:paraId="49CAA3B6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1.8 (0.4 - 11.4)</w:t>
            </w:r>
          </w:p>
        </w:tc>
      </w:tr>
      <w:tr w:rsidR="00834E11" w:rsidRPr="00834E11" w14:paraId="436F54A7" w14:textId="77777777" w:rsidTr="00834E11">
        <w:tc>
          <w:tcPr>
            <w:tcW w:w="3670" w:type="dxa"/>
          </w:tcPr>
          <w:p w14:paraId="14D8664A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Up to 8 years of study</w:t>
            </w:r>
            <w:r w:rsidRPr="00834E11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</w:p>
        </w:tc>
        <w:tc>
          <w:tcPr>
            <w:tcW w:w="576" w:type="dxa"/>
          </w:tcPr>
          <w:p w14:paraId="4CD8F1FC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282</w:t>
            </w:r>
          </w:p>
        </w:tc>
        <w:tc>
          <w:tcPr>
            <w:tcW w:w="1263" w:type="dxa"/>
          </w:tcPr>
          <w:p w14:paraId="39C826DD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8 (2.8)</w:t>
            </w:r>
          </w:p>
        </w:tc>
        <w:tc>
          <w:tcPr>
            <w:tcW w:w="1298" w:type="dxa"/>
          </w:tcPr>
          <w:p w14:paraId="4E87CFB7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274 (97.2)</w:t>
            </w:r>
          </w:p>
        </w:tc>
        <w:tc>
          <w:tcPr>
            <w:tcW w:w="990" w:type="dxa"/>
          </w:tcPr>
          <w:p w14:paraId="4B387ABE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0.9</w:t>
            </w:r>
          </w:p>
        </w:tc>
        <w:tc>
          <w:tcPr>
            <w:tcW w:w="2177" w:type="dxa"/>
          </w:tcPr>
          <w:p w14:paraId="50C9AE01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1.4 (0.2 - 11.5)</w:t>
            </w:r>
          </w:p>
        </w:tc>
        <w:tc>
          <w:tcPr>
            <w:tcW w:w="986" w:type="dxa"/>
          </w:tcPr>
          <w:p w14:paraId="6425342D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0.7</w:t>
            </w:r>
          </w:p>
        </w:tc>
        <w:tc>
          <w:tcPr>
            <w:tcW w:w="1656" w:type="dxa"/>
          </w:tcPr>
          <w:p w14:paraId="024F9E0F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1.6 (0.3 - 9.8)</w:t>
            </w:r>
          </w:p>
        </w:tc>
      </w:tr>
      <w:tr w:rsidR="00834E11" w:rsidRPr="00834E11" w14:paraId="091450B2" w14:textId="77777777" w:rsidTr="00834E11">
        <w:tc>
          <w:tcPr>
            <w:tcW w:w="3670" w:type="dxa"/>
          </w:tcPr>
          <w:p w14:paraId="210F7525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Single</w:t>
            </w:r>
          </w:p>
        </w:tc>
        <w:tc>
          <w:tcPr>
            <w:tcW w:w="576" w:type="dxa"/>
          </w:tcPr>
          <w:p w14:paraId="690DDB30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298</w:t>
            </w:r>
          </w:p>
        </w:tc>
        <w:tc>
          <w:tcPr>
            <w:tcW w:w="1263" w:type="dxa"/>
          </w:tcPr>
          <w:p w14:paraId="539EBCF8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8 (2.7)</w:t>
            </w:r>
          </w:p>
        </w:tc>
        <w:tc>
          <w:tcPr>
            <w:tcW w:w="1298" w:type="dxa"/>
          </w:tcPr>
          <w:p w14:paraId="0BC44B97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290 (97.3)</w:t>
            </w:r>
          </w:p>
        </w:tc>
        <w:tc>
          <w:tcPr>
            <w:tcW w:w="990" w:type="dxa"/>
          </w:tcPr>
          <w:p w14:paraId="04949D00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0.6</w:t>
            </w:r>
          </w:p>
        </w:tc>
        <w:tc>
          <w:tcPr>
            <w:tcW w:w="2177" w:type="dxa"/>
          </w:tcPr>
          <w:p w14:paraId="5457C4DE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0.9 (0.1 - 7.9)</w:t>
            </w:r>
          </w:p>
        </w:tc>
        <w:tc>
          <w:tcPr>
            <w:tcW w:w="986" w:type="dxa"/>
          </w:tcPr>
          <w:p w14:paraId="46285782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0.8</w:t>
            </w:r>
          </w:p>
        </w:tc>
        <w:tc>
          <w:tcPr>
            <w:tcW w:w="1656" w:type="dxa"/>
          </w:tcPr>
          <w:p w14:paraId="14B1EE6C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1.2 (0.3 - 8.5)</w:t>
            </w:r>
          </w:p>
        </w:tc>
      </w:tr>
      <w:tr w:rsidR="00834E11" w:rsidRPr="00834E11" w14:paraId="0CA30F30" w14:textId="77777777" w:rsidTr="00834E11">
        <w:tc>
          <w:tcPr>
            <w:tcW w:w="3670" w:type="dxa"/>
          </w:tcPr>
          <w:p w14:paraId="6B687DA0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Up to 1 wage per month</w:t>
            </w:r>
          </w:p>
        </w:tc>
        <w:tc>
          <w:tcPr>
            <w:tcW w:w="576" w:type="dxa"/>
          </w:tcPr>
          <w:p w14:paraId="22A84F79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145</w:t>
            </w:r>
          </w:p>
        </w:tc>
        <w:tc>
          <w:tcPr>
            <w:tcW w:w="1263" w:type="dxa"/>
          </w:tcPr>
          <w:p w14:paraId="2DFDA19C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4 (2.8)</w:t>
            </w:r>
          </w:p>
        </w:tc>
        <w:tc>
          <w:tcPr>
            <w:tcW w:w="1298" w:type="dxa"/>
          </w:tcPr>
          <w:p w14:paraId="762DB08A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141 (97.2)</w:t>
            </w:r>
          </w:p>
        </w:tc>
        <w:tc>
          <w:tcPr>
            <w:tcW w:w="990" w:type="dxa"/>
          </w:tcPr>
          <w:p w14:paraId="51DA9A4A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0.9</w:t>
            </w:r>
          </w:p>
        </w:tc>
        <w:tc>
          <w:tcPr>
            <w:tcW w:w="2177" w:type="dxa"/>
          </w:tcPr>
          <w:p w14:paraId="4A5DE1F9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1.3 (0.3 - 5.4)</w:t>
            </w:r>
          </w:p>
        </w:tc>
        <w:tc>
          <w:tcPr>
            <w:tcW w:w="986" w:type="dxa"/>
          </w:tcPr>
          <w:p w14:paraId="0EB2E62D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0.6</w:t>
            </w:r>
          </w:p>
        </w:tc>
        <w:tc>
          <w:tcPr>
            <w:tcW w:w="1656" w:type="dxa"/>
          </w:tcPr>
          <w:p w14:paraId="0035023A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1.3 (0.3 - 5.4)</w:t>
            </w:r>
          </w:p>
        </w:tc>
      </w:tr>
      <w:tr w:rsidR="00834E11" w:rsidRPr="00834E11" w14:paraId="46237502" w14:textId="77777777" w:rsidTr="00834E11">
        <w:tc>
          <w:tcPr>
            <w:tcW w:w="3670" w:type="dxa"/>
            <w:tcBorders>
              <w:bottom w:val="single" w:sz="4" w:space="0" w:color="auto"/>
            </w:tcBorders>
          </w:tcPr>
          <w:p w14:paraId="668A6D0B" w14:textId="464FCB73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More than 10 clients per week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67862796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94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20A985ED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5 (5.3)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2283A62C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89 (94.7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F8AADFE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0.1</w:t>
            </w:r>
          </w:p>
        </w:tc>
        <w:tc>
          <w:tcPr>
            <w:tcW w:w="2177" w:type="dxa"/>
            <w:tcBorders>
              <w:bottom w:val="single" w:sz="4" w:space="0" w:color="auto"/>
            </w:tcBorders>
          </w:tcPr>
          <w:p w14:paraId="7641B21A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4.5 (1.0 - 19.3)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515A7E90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0.1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17B6428A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5.2 (0.9 - 17.7)</w:t>
            </w:r>
          </w:p>
        </w:tc>
      </w:tr>
    </w:tbl>
    <w:p w14:paraId="63DEC8A8" w14:textId="349909C3" w:rsidR="0034787D" w:rsidRPr="00437473" w:rsidRDefault="0034787D" w:rsidP="0034787D">
      <w:pPr>
        <w:ind w:left="142"/>
        <w:rPr>
          <w:rFonts w:ascii="Times New Roman" w:hAnsi="Times New Roman" w:cs="Times New Roman"/>
          <w:lang w:val="en-US"/>
        </w:rPr>
      </w:pPr>
      <w:r w:rsidRPr="0057464E">
        <w:rPr>
          <w:rFonts w:ascii="Times New Roman" w:hAnsi="Times New Roman" w:cs="Times New Roman"/>
          <w:color w:val="0000FF"/>
          <w:lang w:val="en-US"/>
        </w:rPr>
        <w:t xml:space="preserve">OR: </w:t>
      </w:r>
      <w:r>
        <w:rPr>
          <w:rFonts w:ascii="Times New Roman" w:hAnsi="Times New Roman" w:cs="Times New Roman"/>
          <w:color w:val="0000FF"/>
          <w:lang w:val="en-US"/>
        </w:rPr>
        <w:t>Odds ratio.</w:t>
      </w:r>
      <w:r w:rsidRPr="0057464E">
        <w:rPr>
          <w:rFonts w:ascii="Times New Roman" w:hAnsi="Times New Roman" w:cs="Times New Roman"/>
          <w:color w:val="0000FF"/>
          <w:lang w:val="en-US"/>
        </w:rPr>
        <w:t xml:space="preserve"> 95% CI: 95% confidence intervals</w:t>
      </w:r>
      <w:r>
        <w:rPr>
          <w:rFonts w:ascii="Times New Roman" w:hAnsi="Times New Roman" w:cs="Times New Roman"/>
          <w:color w:val="0000FF"/>
          <w:lang w:val="en-US"/>
        </w:rPr>
        <w:t xml:space="preserve">. </w:t>
      </w:r>
      <w:r w:rsidRPr="0057464E">
        <w:rPr>
          <w:rFonts w:ascii="Times New Roman" w:hAnsi="Times New Roman" w:cs="Times New Roman"/>
          <w:color w:val="0000FF"/>
          <w:vertAlign w:val="superscript"/>
          <w:lang w:val="en-US"/>
        </w:rPr>
        <w:t>+</w:t>
      </w:r>
      <w:r w:rsidR="00FC7C67">
        <w:rPr>
          <w:rFonts w:ascii="Times New Roman" w:hAnsi="Times New Roman" w:cs="Times New Roman"/>
          <w:color w:val="0000FF"/>
          <w:vertAlign w:val="superscript"/>
          <w:lang w:val="en-US"/>
        </w:rPr>
        <w:t xml:space="preserve"> </w:t>
      </w:r>
      <w:bookmarkStart w:id="0" w:name="_GoBack"/>
      <w:bookmarkEnd w:id="0"/>
      <w:r w:rsidRPr="0057464E">
        <w:rPr>
          <w:rFonts w:ascii="Times New Roman" w:hAnsi="Times New Roman" w:cs="Times New Roman"/>
          <w:color w:val="0000FF"/>
          <w:lang w:val="en-US"/>
        </w:rPr>
        <w:t>Including FSW</w:t>
      </w:r>
      <w:r>
        <w:rPr>
          <w:rFonts w:ascii="Times New Roman" w:hAnsi="Times New Roman" w:cs="Times New Roman"/>
          <w:color w:val="0000FF"/>
          <w:lang w:val="en-US"/>
        </w:rPr>
        <w:t>s illiterate (no year of study).</w:t>
      </w:r>
    </w:p>
    <w:p w14:paraId="04121A64" w14:textId="77777777" w:rsidR="00834E11" w:rsidRDefault="00834E11" w:rsidP="0034787D">
      <w:pPr>
        <w:tabs>
          <w:tab w:val="left" w:pos="8100"/>
        </w:tabs>
        <w:spacing w:line="360" w:lineRule="auto"/>
        <w:ind w:right="1486"/>
        <w:jc w:val="both"/>
        <w:rPr>
          <w:rFonts w:ascii="Times New Roman" w:hAnsi="Times New Roman" w:cs="Times New Roman"/>
          <w:lang w:val="en-US"/>
        </w:rPr>
      </w:pPr>
    </w:p>
    <w:p w14:paraId="458B0F39" w14:textId="77777777" w:rsidR="00834E11" w:rsidRDefault="00834E11" w:rsidP="00834E11">
      <w:pPr>
        <w:tabs>
          <w:tab w:val="left" w:pos="8100"/>
        </w:tabs>
        <w:spacing w:line="360" w:lineRule="auto"/>
        <w:ind w:left="993" w:right="1486" w:hanging="993"/>
        <w:jc w:val="both"/>
        <w:rPr>
          <w:rFonts w:ascii="Times New Roman" w:hAnsi="Times New Roman" w:cs="Times New Roman"/>
          <w:lang w:val="en-US"/>
        </w:rPr>
      </w:pPr>
    </w:p>
    <w:p w14:paraId="02D3CD96" w14:textId="77777777" w:rsidR="00834E11" w:rsidRDefault="00834E11" w:rsidP="00834E11">
      <w:pPr>
        <w:tabs>
          <w:tab w:val="left" w:pos="8100"/>
        </w:tabs>
        <w:spacing w:line="360" w:lineRule="auto"/>
        <w:ind w:left="993" w:right="1486" w:hanging="993"/>
        <w:jc w:val="both"/>
        <w:rPr>
          <w:rFonts w:ascii="Times New Roman" w:hAnsi="Times New Roman" w:cs="Times New Roman"/>
          <w:lang w:val="en-US"/>
        </w:rPr>
      </w:pPr>
    </w:p>
    <w:p w14:paraId="128298BC" w14:textId="77777777" w:rsidR="00834E11" w:rsidRDefault="00834E11" w:rsidP="00834E11">
      <w:pPr>
        <w:tabs>
          <w:tab w:val="left" w:pos="8100"/>
        </w:tabs>
        <w:spacing w:line="360" w:lineRule="auto"/>
        <w:ind w:left="993" w:right="1486" w:hanging="993"/>
        <w:jc w:val="both"/>
        <w:rPr>
          <w:rFonts w:ascii="Times New Roman" w:hAnsi="Times New Roman" w:cs="Times New Roman"/>
          <w:lang w:val="en-US"/>
        </w:rPr>
      </w:pPr>
    </w:p>
    <w:p w14:paraId="372A2257" w14:textId="77777777" w:rsidR="00834E11" w:rsidRDefault="00834E11" w:rsidP="00834E11">
      <w:pPr>
        <w:tabs>
          <w:tab w:val="left" w:pos="8100"/>
        </w:tabs>
        <w:spacing w:line="360" w:lineRule="auto"/>
        <w:ind w:left="993" w:right="1486" w:hanging="993"/>
        <w:jc w:val="both"/>
        <w:rPr>
          <w:rFonts w:ascii="Times New Roman" w:hAnsi="Times New Roman" w:cs="Times New Roman"/>
          <w:lang w:val="en-US"/>
        </w:rPr>
      </w:pPr>
    </w:p>
    <w:p w14:paraId="66743D5E" w14:textId="77777777" w:rsidR="00834E11" w:rsidRDefault="00834E11" w:rsidP="00834E11">
      <w:pPr>
        <w:tabs>
          <w:tab w:val="left" w:pos="8100"/>
        </w:tabs>
        <w:spacing w:line="360" w:lineRule="auto"/>
        <w:ind w:left="993" w:right="1486" w:hanging="993"/>
        <w:jc w:val="both"/>
        <w:rPr>
          <w:rFonts w:ascii="Times New Roman" w:hAnsi="Times New Roman" w:cs="Times New Roman"/>
          <w:lang w:val="en-US"/>
        </w:rPr>
      </w:pPr>
    </w:p>
    <w:sectPr w:rsidR="00834E11" w:rsidSect="00E72560">
      <w:headerReference w:type="even" r:id="rId9"/>
      <w:headerReference w:type="default" r:id="rId10"/>
      <w:type w:val="continuous"/>
      <w:pgSz w:w="16840" w:h="11901" w:orient="landscape"/>
      <w:pgMar w:top="1797" w:right="992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66E6D1" w14:textId="77777777" w:rsidR="00CB3025" w:rsidRDefault="00CB3025" w:rsidP="004D2235">
      <w:r>
        <w:separator/>
      </w:r>
    </w:p>
  </w:endnote>
  <w:endnote w:type="continuationSeparator" w:id="0">
    <w:p w14:paraId="4ED71E60" w14:textId="77777777" w:rsidR="00CB3025" w:rsidRDefault="00CB3025" w:rsidP="004D2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3E93DA" w14:textId="77777777" w:rsidR="00CB3025" w:rsidRDefault="00CB3025" w:rsidP="004D2235">
      <w:r>
        <w:separator/>
      </w:r>
    </w:p>
  </w:footnote>
  <w:footnote w:type="continuationSeparator" w:id="0">
    <w:p w14:paraId="41656249" w14:textId="77777777" w:rsidR="00CB3025" w:rsidRDefault="00CB3025" w:rsidP="004D223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8A63D6" w14:textId="77777777" w:rsidR="00CB3025" w:rsidRDefault="00CB3025" w:rsidP="00435CE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7F92197" w14:textId="77777777" w:rsidR="00CB3025" w:rsidRDefault="00CB3025" w:rsidP="004D2235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D554AF" w14:textId="4C7F0331" w:rsidR="00CB3025" w:rsidRDefault="00CB3025" w:rsidP="00E72560">
    <w:pPr>
      <w:pStyle w:val="Header"/>
      <w:framePr w:wrap="around" w:vAnchor="text" w:hAnchor="margin" w:xAlign="right" w:y="1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E12E12"/>
    <w:multiLevelType w:val="multilevel"/>
    <w:tmpl w:val="41D4B0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E090F94"/>
    <w:multiLevelType w:val="hybridMultilevel"/>
    <w:tmpl w:val="84CC0EB2"/>
    <w:lvl w:ilvl="0" w:tplc="5E18201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E636465"/>
    <w:multiLevelType w:val="hybridMultilevel"/>
    <w:tmpl w:val="85207C42"/>
    <w:lvl w:ilvl="0" w:tplc="0060AE70">
      <w:numFmt w:val="bullet"/>
      <w:lvlText w:val=""/>
      <w:lvlJc w:val="left"/>
      <w:pPr>
        <w:ind w:left="-349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7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09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1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3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25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7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9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411" w:hanging="360"/>
      </w:pPr>
      <w:rPr>
        <w:rFonts w:ascii="Wingdings" w:hAnsi="Wingdings" w:hint="default"/>
      </w:rPr>
    </w:lvl>
  </w:abstractNum>
  <w:abstractNum w:abstractNumId="3">
    <w:nsid w:val="56122E8A"/>
    <w:multiLevelType w:val="multilevel"/>
    <w:tmpl w:val="5B3A4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ED2"/>
    <w:rsid w:val="00001B1F"/>
    <w:rsid w:val="00002122"/>
    <w:rsid w:val="000031D6"/>
    <w:rsid w:val="000058F3"/>
    <w:rsid w:val="00007211"/>
    <w:rsid w:val="00007324"/>
    <w:rsid w:val="00007B8F"/>
    <w:rsid w:val="0001035D"/>
    <w:rsid w:val="00011391"/>
    <w:rsid w:val="00011CC9"/>
    <w:rsid w:val="0001331B"/>
    <w:rsid w:val="00016883"/>
    <w:rsid w:val="00017363"/>
    <w:rsid w:val="00021F8B"/>
    <w:rsid w:val="00024B19"/>
    <w:rsid w:val="00024F70"/>
    <w:rsid w:val="00025170"/>
    <w:rsid w:val="000265A5"/>
    <w:rsid w:val="000271CC"/>
    <w:rsid w:val="00027958"/>
    <w:rsid w:val="00027F81"/>
    <w:rsid w:val="000314E5"/>
    <w:rsid w:val="00031AB2"/>
    <w:rsid w:val="00033E09"/>
    <w:rsid w:val="00040F68"/>
    <w:rsid w:val="00043C28"/>
    <w:rsid w:val="00044EC0"/>
    <w:rsid w:val="00045B97"/>
    <w:rsid w:val="00045C6A"/>
    <w:rsid w:val="00046D6F"/>
    <w:rsid w:val="0004798C"/>
    <w:rsid w:val="00050C65"/>
    <w:rsid w:val="000511E6"/>
    <w:rsid w:val="0005397E"/>
    <w:rsid w:val="00053E0F"/>
    <w:rsid w:val="00053FF8"/>
    <w:rsid w:val="0005498E"/>
    <w:rsid w:val="00055A58"/>
    <w:rsid w:val="00055BEB"/>
    <w:rsid w:val="00056782"/>
    <w:rsid w:val="0005699A"/>
    <w:rsid w:val="000569A9"/>
    <w:rsid w:val="00062800"/>
    <w:rsid w:val="00064445"/>
    <w:rsid w:val="00066846"/>
    <w:rsid w:val="00067C7B"/>
    <w:rsid w:val="00070196"/>
    <w:rsid w:val="000714B2"/>
    <w:rsid w:val="00072D86"/>
    <w:rsid w:val="00074DCF"/>
    <w:rsid w:val="0007550D"/>
    <w:rsid w:val="00077E7F"/>
    <w:rsid w:val="00082884"/>
    <w:rsid w:val="00082DA8"/>
    <w:rsid w:val="000845CE"/>
    <w:rsid w:val="00087704"/>
    <w:rsid w:val="00087DEF"/>
    <w:rsid w:val="00090DD0"/>
    <w:rsid w:val="00092D27"/>
    <w:rsid w:val="00094905"/>
    <w:rsid w:val="0009539B"/>
    <w:rsid w:val="00097F58"/>
    <w:rsid w:val="000A0489"/>
    <w:rsid w:val="000A14E1"/>
    <w:rsid w:val="000A171B"/>
    <w:rsid w:val="000A3900"/>
    <w:rsid w:val="000A3E0D"/>
    <w:rsid w:val="000A4903"/>
    <w:rsid w:val="000A6683"/>
    <w:rsid w:val="000A6D14"/>
    <w:rsid w:val="000A769B"/>
    <w:rsid w:val="000B0579"/>
    <w:rsid w:val="000B1617"/>
    <w:rsid w:val="000B19CC"/>
    <w:rsid w:val="000B1E96"/>
    <w:rsid w:val="000B2969"/>
    <w:rsid w:val="000B37B2"/>
    <w:rsid w:val="000B3EB0"/>
    <w:rsid w:val="000B4C88"/>
    <w:rsid w:val="000B4E4F"/>
    <w:rsid w:val="000B5AFC"/>
    <w:rsid w:val="000B7F58"/>
    <w:rsid w:val="000C13E8"/>
    <w:rsid w:val="000C1CEB"/>
    <w:rsid w:val="000C2C83"/>
    <w:rsid w:val="000C4BE7"/>
    <w:rsid w:val="000C50F0"/>
    <w:rsid w:val="000D12D6"/>
    <w:rsid w:val="000D2ADB"/>
    <w:rsid w:val="000D2D94"/>
    <w:rsid w:val="000D499F"/>
    <w:rsid w:val="000D646A"/>
    <w:rsid w:val="000E4F7E"/>
    <w:rsid w:val="000E550A"/>
    <w:rsid w:val="000E6C25"/>
    <w:rsid w:val="000F0C45"/>
    <w:rsid w:val="000F3B03"/>
    <w:rsid w:val="000F4F24"/>
    <w:rsid w:val="000F64B8"/>
    <w:rsid w:val="00100684"/>
    <w:rsid w:val="00101AD9"/>
    <w:rsid w:val="00102436"/>
    <w:rsid w:val="00103B5F"/>
    <w:rsid w:val="001040BA"/>
    <w:rsid w:val="00107260"/>
    <w:rsid w:val="00110218"/>
    <w:rsid w:val="001104FC"/>
    <w:rsid w:val="001127FE"/>
    <w:rsid w:val="00113690"/>
    <w:rsid w:val="00113B9F"/>
    <w:rsid w:val="00115D08"/>
    <w:rsid w:val="0011759D"/>
    <w:rsid w:val="00120EC0"/>
    <w:rsid w:val="00121A38"/>
    <w:rsid w:val="00121E63"/>
    <w:rsid w:val="00122123"/>
    <w:rsid w:val="0012253E"/>
    <w:rsid w:val="00126B2F"/>
    <w:rsid w:val="00131B94"/>
    <w:rsid w:val="00133F59"/>
    <w:rsid w:val="00140C22"/>
    <w:rsid w:val="00141442"/>
    <w:rsid w:val="00142082"/>
    <w:rsid w:val="00145736"/>
    <w:rsid w:val="00146C6E"/>
    <w:rsid w:val="00150C8E"/>
    <w:rsid w:val="00153E27"/>
    <w:rsid w:val="001540FA"/>
    <w:rsid w:val="00154D6D"/>
    <w:rsid w:val="00154FFE"/>
    <w:rsid w:val="00155D5E"/>
    <w:rsid w:val="00156A6E"/>
    <w:rsid w:val="001604E1"/>
    <w:rsid w:val="001612EC"/>
    <w:rsid w:val="0016266C"/>
    <w:rsid w:val="00162DF1"/>
    <w:rsid w:val="00162FFA"/>
    <w:rsid w:val="001630B0"/>
    <w:rsid w:val="001645D5"/>
    <w:rsid w:val="00166FEB"/>
    <w:rsid w:val="001675FA"/>
    <w:rsid w:val="00170F33"/>
    <w:rsid w:val="00172A65"/>
    <w:rsid w:val="00172DF1"/>
    <w:rsid w:val="001741C4"/>
    <w:rsid w:val="001755AF"/>
    <w:rsid w:val="001765CC"/>
    <w:rsid w:val="00177279"/>
    <w:rsid w:val="00177F1A"/>
    <w:rsid w:val="0018045E"/>
    <w:rsid w:val="00181748"/>
    <w:rsid w:val="00184B10"/>
    <w:rsid w:val="00184F5F"/>
    <w:rsid w:val="001850D7"/>
    <w:rsid w:val="001861D1"/>
    <w:rsid w:val="0019081A"/>
    <w:rsid w:val="00193843"/>
    <w:rsid w:val="0019462A"/>
    <w:rsid w:val="001970FE"/>
    <w:rsid w:val="00197FCF"/>
    <w:rsid w:val="001A0F8A"/>
    <w:rsid w:val="001A2115"/>
    <w:rsid w:val="001A28C4"/>
    <w:rsid w:val="001A62E8"/>
    <w:rsid w:val="001A729C"/>
    <w:rsid w:val="001A7436"/>
    <w:rsid w:val="001A774D"/>
    <w:rsid w:val="001B0281"/>
    <w:rsid w:val="001B08D7"/>
    <w:rsid w:val="001B1296"/>
    <w:rsid w:val="001B5F8B"/>
    <w:rsid w:val="001B6680"/>
    <w:rsid w:val="001C1207"/>
    <w:rsid w:val="001C1946"/>
    <w:rsid w:val="001C2657"/>
    <w:rsid w:val="001C3365"/>
    <w:rsid w:val="001C4D71"/>
    <w:rsid w:val="001C5D88"/>
    <w:rsid w:val="001C5E04"/>
    <w:rsid w:val="001C65BA"/>
    <w:rsid w:val="001C76E9"/>
    <w:rsid w:val="001D16BE"/>
    <w:rsid w:val="001D3C5B"/>
    <w:rsid w:val="001D505F"/>
    <w:rsid w:val="001D71CB"/>
    <w:rsid w:val="001E1D4A"/>
    <w:rsid w:val="001E1DC5"/>
    <w:rsid w:val="001E2378"/>
    <w:rsid w:val="001E3E0E"/>
    <w:rsid w:val="001E41BE"/>
    <w:rsid w:val="001E4F24"/>
    <w:rsid w:val="001E52E7"/>
    <w:rsid w:val="001E74DC"/>
    <w:rsid w:val="001F008D"/>
    <w:rsid w:val="001F0F9C"/>
    <w:rsid w:val="001F2B45"/>
    <w:rsid w:val="001F6917"/>
    <w:rsid w:val="001F6D0D"/>
    <w:rsid w:val="0020144E"/>
    <w:rsid w:val="00201942"/>
    <w:rsid w:val="00202EA0"/>
    <w:rsid w:val="0020463D"/>
    <w:rsid w:val="0020557F"/>
    <w:rsid w:val="00215D03"/>
    <w:rsid w:val="00221AC5"/>
    <w:rsid w:val="00222543"/>
    <w:rsid w:val="002229C9"/>
    <w:rsid w:val="002252D4"/>
    <w:rsid w:val="00230C40"/>
    <w:rsid w:val="00231145"/>
    <w:rsid w:val="00235A56"/>
    <w:rsid w:val="0023695A"/>
    <w:rsid w:val="00236E72"/>
    <w:rsid w:val="00242378"/>
    <w:rsid w:val="00245332"/>
    <w:rsid w:val="0024556D"/>
    <w:rsid w:val="002459FE"/>
    <w:rsid w:val="00246087"/>
    <w:rsid w:val="00246188"/>
    <w:rsid w:val="002477B0"/>
    <w:rsid w:val="00251A51"/>
    <w:rsid w:val="00252911"/>
    <w:rsid w:val="00252921"/>
    <w:rsid w:val="00256164"/>
    <w:rsid w:val="002601EC"/>
    <w:rsid w:val="00261026"/>
    <w:rsid w:val="002612B2"/>
    <w:rsid w:val="0026367D"/>
    <w:rsid w:val="002674C3"/>
    <w:rsid w:val="002675D4"/>
    <w:rsid w:val="00270B4A"/>
    <w:rsid w:val="00271371"/>
    <w:rsid w:val="00271B7C"/>
    <w:rsid w:val="0027272F"/>
    <w:rsid w:val="00273E7F"/>
    <w:rsid w:val="002758F1"/>
    <w:rsid w:val="00275E7D"/>
    <w:rsid w:val="00280EB1"/>
    <w:rsid w:val="00280F01"/>
    <w:rsid w:val="002815FE"/>
    <w:rsid w:val="002818B9"/>
    <w:rsid w:val="00283501"/>
    <w:rsid w:val="002839C8"/>
    <w:rsid w:val="00286023"/>
    <w:rsid w:val="002864D0"/>
    <w:rsid w:val="00287A9C"/>
    <w:rsid w:val="00291B67"/>
    <w:rsid w:val="0029229D"/>
    <w:rsid w:val="00293F4F"/>
    <w:rsid w:val="00294D05"/>
    <w:rsid w:val="002965AB"/>
    <w:rsid w:val="002965D9"/>
    <w:rsid w:val="00297C1C"/>
    <w:rsid w:val="00297DED"/>
    <w:rsid w:val="002A06CE"/>
    <w:rsid w:val="002A0860"/>
    <w:rsid w:val="002A30FA"/>
    <w:rsid w:val="002A47DC"/>
    <w:rsid w:val="002A6929"/>
    <w:rsid w:val="002A7384"/>
    <w:rsid w:val="002A7C86"/>
    <w:rsid w:val="002B040F"/>
    <w:rsid w:val="002B082C"/>
    <w:rsid w:val="002B0B5F"/>
    <w:rsid w:val="002B1B50"/>
    <w:rsid w:val="002B2ED1"/>
    <w:rsid w:val="002B654E"/>
    <w:rsid w:val="002B7142"/>
    <w:rsid w:val="002B7B0A"/>
    <w:rsid w:val="002C0EB4"/>
    <w:rsid w:val="002C1294"/>
    <w:rsid w:val="002C4B70"/>
    <w:rsid w:val="002C5490"/>
    <w:rsid w:val="002C5DD7"/>
    <w:rsid w:val="002C7ECE"/>
    <w:rsid w:val="002D0906"/>
    <w:rsid w:val="002D1C0B"/>
    <w:rsid w:val="002D2A44"/>
    <w:rsid w:val="002D4477"/>
    <w:rsid w:val="002D4A20"/>
    <w:rsid w:val="002D53C1"/>
    <w:rsid w:val="002D5D2F"/>
    <w:rsid w:val="002E321B"/>
    <w:rsid w:val="002E3256"/>
    <w:rsid w:val="002E464F"/>
    <w:rsid w:val="002E4B60"/>
    <w:rsid w:val="002E6060"/>
    <w:rsid w:val="002E68E7"/>
    <w:rsid w:val="002F212C"/>
    <w:rsid w:val="002F2FB0"/>
    <w:rsid w:val="002F3967"/>
    <w:rsid w:val="00303E04"/>
    <w:rsid w:val="0030565A"/>
    <w:rsid w:val="00305980"/>
    <w:rsid w:val="00306EB1"/>
    <w:rsid w:val="00310070"/>
    <w:rsid w:val="003102C6"/>
    <w:rsid w:val="0031043A"/>
    <w:rsid w:val="00311F7A"/>
    <w:rsid w:val="003157D9"/>
    <w:rsid w:val="00315B03"/>
    <w:rsid w:val="003162D6"/>
    <w:rsid w:val="00320B9D"/>
    <w:rsid w:val="00324678"/>
    <w:rsid w:val="00324696"/>
    <w:rsid w:val="003248A8"/>
    <w:rsid w:val="003325F8"/>
    <w:rsid w:val="0033368C"/>
    <w:rsid w:val="00340305"/>
    <w:rsid w:val="0034042A"/>
    <w:rsid w:val="00341D77"/>
    <w:rsid w:val="00342A5E"/>
    <w:rsid w:val="00342EB3"/>
    <w:rsid w:val="0034359A"/>
    <w:rsid w:val="00344EE1"/>
    <w:rsid w:val="00345719"/>
    <w:rsid w:val="0034664B"/>
    <w:rsid w:val="0034787D"/>
    <w:rsid w:val="00347AAD"/>
    <w:rsid w:val="00347BC9"/>
    <w:rsid w:val="003501CC"/>
    <w:rsid w:val="00350A8F"/>
    <w:rsid w:val="00351202"/>
    <w:rsid w:val="003517FD"/>
    <w:rsid w:val="00352E6A"/>
    <w:rsid w:val="00352ED2"/>
    <w:rsid w:val="003531B1"/>
    <w:rsid w:val="00353DE7"/>
    <w:rsid w:val="00360BB3"/>
    <w:rsid w:val="00363445"/>
    <w:rsid w:val="00365479"/>
    <w:rsid w:val="00367715"/>
    <w:rsid w:val="0037003A"/>
    <w:rsid w:val="00370352"/>
    <w:rsid w:val="00370F18"/>
    <w:rsid w:val="00371EF4"/>
    <w:rsid w:val="00373090"/>
    <w:rsid w:val="003769DA"/>
    <w:rsid w:val="00377314"/>
    <w:rsid w:val="003808B7"/>
    <w:rsid w:val="00381287"/>
    <w:rsid w:val="003845E3"/>
    <w:rsid w:val="00385767"/>
    <w:rsid w:val="00385FA5"/>
    <w:rsid w:val="00386AD2"/>
    <w:rsid w:val="00387E3F"/>
    <w:rsid w:val="003904F1"/>
    <w:rsid w:val="00391009"/>
    <w:rsid w:val="00392E5A"/>
    <w:rsid w:val="00392F35"/>
    <w:rsid w:val="003954A3"/>
    <w:rsid w:val="003A351A"/>
    <w:rsid w:val="003A4843"/>
    <w:rsid w:val="003A548C"/>
    <w:rsid w:val="003A5C19"/>
    <w:rsid w:val="003A6E44"/>
    <w:rsid w:val="003A79A2"/>
    <w:rsid w:val="003B06CC"/>
    <w:rsid w:val="003B3393"/>
    <w:rsid w:val="003B3CE2"/>
    <w:rsid w:val="003B6BFD"/>
    <w:rsid w:val="003C0CA0"/>
    <w:rsid w:val="003C2614"/>
    <w:rsid w:val="003C3817"/>
    <w:rsid w:val="003C39A0"/>
    <w:rsid w:val="003C3B4A"/>
    <w:rsid w:val="003D0436"/>
    <w:rsid w:val="003D0EFC"/>
    <w:rsid w:val="003D130B"/>
    <w:rsid w:val="003D1FF0"/>
    <w:rsid w:val="003D2502"/>
    <w:rsid w:val="003D2525"/>
    <w:rsid w:val="003D2C3B"/>
    <w:rsid w:val="003D2C7D"/>
    <w:rsid w:val="003D384B"/>
    <w:rsid w:val="003D6779"/>
    <w:rsid w:val="003E019A"/>
    <w:rsid w:val="003E10B4"/>
    <w:rsid w:val="003E14D8"/>
    <w:rsid w:val="003E41C7"/>
    <w:rsid w:val="003E445E"/>
    <w:rsid w:val="003E4792"/>
    <w:rsid w:val="003E536B"/>
    <w:rsid w:val="003E5D59"/>
    <w:rsid w:val="003E6DB7"/>
    <w:rsid w:val="003E757D"/>
    <w:rsid w:val="003F06B7"/>
    <w:rsid w:val="003F178E"/>
    <w:rsid w:val="003F1EC4"/>
    <w:rsid w:val="003F2795"/>
    <w:rsid w:val="003F79AF"/>
    <w:rsid w:val="004003A5"/>
    <w:rsid w:val="004050E7"/>
    <w:rsid w:val="0040573F"/>
    <w:rsid w:val="00411E19"/>
    <w:rsid w:val="00411E42"/>
    <w:rsid w:val="00417CFF"/>
    <w:rsid w:val="0042036A"/>
    <w:rsid w:val="00420510"/>
    <w:rsid w:val="00420A06"/>
    <w:rsid w:val="00422039"/>
    <w:rsid w:val="00424291"/>
    <w:rsid w:val="0042532B"/>
    <w:rsid w:val="00425F71"/>
    <w:rsid w:val="00426701"/>
    <w:rsid w:val="00427214"/>
    <w:rsid w:val="00430BD7"/>
    <w:rsid w:val="00431151"/>
    <w:rsid w:val="00431E0D"/>
    <w:rsid w:val="00434C51"/>
    <w:rsid w:val="00434E60"/>
    <w:rsid w:val="00435CE4"/>
    <w:rsid w:val="00436EC0"/>
    <w:rsid w:val="00437473"/>
    <w:rsid w:val="00437C08"/>
    <w:rsid w:val="00444379"/>
    <w:rsid w:val="00446E9C"/>
    <w:rsid w:val="00447475"/>
    <w:rsid w:val="004506DF"/>
    <w:rsid w:val="00450FB9"/>
    <w:rsid w:val="00451838"/>
    <w:rsid w:val="004525B4"/>
    <w:rsid w:val="00452D79"/>
    <w:rsid w:val="004547B3"/>
    <w:rsid w:val="0045531F"/>
    <w:rsid w:val="00456A81"/>
    <w:rsid w:val="0046646C"/>
    <w:rsid w:val="00470033"/>
    <w:rsid w:val="0047180B"/>
    <w:rsid w:val="00474607"/>
    <w:rsid w:val="004769E4"/>
    <w:rsid w:val="00481D70"/>
    <w:rsid w:val="00484B3B"/>
    <w:rsid w:val="00485270"/>
    <w:rsid w:val="0049111A"/>
    <w:rsid w:val="00493C01"/>
    <w:rsid w:val="004A3FF0"/>
    <w:rsid w:val="004A42BC"/>
    <w:rsid w:val="004A48B4"/>
    <w:rsid w:val="004A4B80"/>
    <w:rsid w:val="004A4F47"/>
    <w:rsid w:val="004B2401"/>
    <w:rsid w:val="004B419A"/>
    <w:rsid w:val="004B5479"/>
    <w:rsid w:val="004B5603"/>
    <w:rsid w:val="004B61E6"/>
    <w:rsid w:val="004C1E96"/>
    <w:rsid w:val="004C20DD"/>
    <w:rsid w:val="004C46CC"/>
    <w:rsid w:val="004C5528"/>
    <w:rsid w:val="004D2235"/>
    <w:rsid w:val="004D34BA"/>
    <w:rsid w:val="004D47C8"/>
    <w:rsid w:val="004D583D"/>
    <w:rsid w:val="004D5BD9"/>
    <w:rsid w:val="004D6EF4"/>
    <w:rsid w:val="004E275C"/>
    <w:rsid w:val="004E4474"/>
    <w:rsid w:val="004E596C"/>
    <w:rsid w:val="004E6A0E"/>
    <w:rsid w:val="004E71C2"/>
    <w:rsid w:val="004E7E48"/>
    <w:rsid w:val="004F2842"/>
    <w:rsid w:val="004F41B0"/>
    <w:rsid w:val="004F509E"/>
    <w:rsid w:val="004F5159"/>
    <w:rsid w:val="00500343"/>
    <w:rsid w:val="00500B50"/>
    <w:rsid w:val="00500E8E"/>
    <w:rsid w:val="005047C2"/>
    <w:rsid w:val="005077F5"/>
    <w:rsid w:val="00510575"/>
    <w:rsid w:val="005105D3"/>
    <w:rsid w:val="00511ABA"/>
    <w:rsid w:val="0051445C"/>
    <w:rsid w:val="00516A72"/>
    <w:rsid w:val="00517838"/>
    <w:rsid w:val="005200BC"/>
    <w:rsid w:val="005208D2"/>
    <w:rsid w:val="00520A79"/>
    <w:rsid w:val="00522B00"/>
    <w:rsid w:val="00523642"/>
    <w:rsid w:val="0052431B"/>
    <w:rsid w:val="00525A56"/>
    <w:rsid w:val="00526F00"/>
    <w:rsid w:val="00527250"/>
    <w:rsid w:val="00532D7D"/>
    <w:rsid w:val="00533E98"/>
    <w:rsid w:val="005349B3"/>
    <w:rsid w:val="00536ECB"/>
    <w:rsid w:val="005412F1"/>
    <w:rsid w:val="005436C0"/>
    <w:rsid w:val="005463C2"/>
    <w:rsid w:val="00552342"/>
    <w:rsid w:val="00556568"/>
    <w:rsid w:val="0055673E"/>
    <w:rsid w:val="00556E65"/>
    <w:rsid w:val="005571EA"/>
    <w:rsid w:val="00557647"/>
    <w:rsid w:val="0055774F"/>
    <w:rsid w:val="00557FD4"/>
    <w:rsid w:val="005617FF"/>
    <w:rsid w:val="005618C9"/>
    <w:rsid w:val="00564497"/>
    <w:rsid w:val="00567B6B"/>
    <w:rsid w:val="00570A3F"/>
    <w:rsid w:val="00571D32"/>
    <w:rsid w:val="00575AFA"/>
    <w:rsid w:val="00576CBC"/>
    <w:rsid w:val="00577092"/>
    <w:rsid w:val="005821B1"/>
    <w:rsid w:val="00582B20"/>
    <w:rsid w:val="0058356F"/>
    <w:rsid w:val="005848C0"/>
    <w:rsid w:val="00590942"/>
    <w:rsid w:val="00592551"/>
    <w:rsid w:val="005959A8"/>
    <w:rsid w:val="00596E90"/>
    <w:rsid w:val="005978C8"/>
    <w:rsid w:val="005A1D27"/>
    <w:rsid w:val="005A202F"/>
    <w:rsid w:val="005A2CDA"/>
    <w:rsid w:val="005A669D"/>
    <w:rsid w:val="005B039C"/>
    <w:rsid w:val="005B0CEC"/>
    <w:rsid w:val="005B1220"/>
    <w:rsid w:val="005B27B0"/>
    <w:rsid w:val="005B2809"/>
    <w:rsid w:val="005B288D"/>
    <w:rsid w:val="005B3EE6"/>
    <w:rsid w:val="005B436A"/>
    <w:rsid w:val="005B5AC5"/>
    <w:rsid w:val="005C07AB"/>
    <w:rsid w:val="005C2A74"/>
    <w:rsid w:val="005C3802"/>
    <w:rsid w:val="005C4A60"/>
    <w:rsid w:val="005C63B5"/>
    <w:rsid w:val="005C6E08"/>
    <w:rsid w:val="005D03E7"/>
    <w:rsid w:val="005D0AA0"/>
    <w:rsid w:val="005D2BD3"/>
    <w:rsid w:val="005D4B22"/>
    <w:rsid w:val="005D4B7B"/>
    <w:rsid w:val="005D6D31"/>
    <w:rsid w:val="005E0C47"/>
    <w:rsid w:val="005E4593"/>
    <w:rsid w:val="005E6D95"/>
    <w:rsid w:val="005F0DC1"/>
    <w:rsid w:val="005F13A0"/>
    <w:rsid w:val="00604062"/>
    <w:rsid w:val="006049AC"/>
    <w:rsid w:val="00607E31"/>
    <w:rsid w:val="00613D17"/>
    <w:rsid w:val="00615204"/>
    <w:rsid w:val="0061715C"/>
    <w:rsid w:val="00617680"/>
    <w:rsid w:val="006176D0"/>
    <w:rsid w:val="00617EBA"/>
    <w:rsid w:val="006216D2"/>
    <w:rsid w:val="00622B80"/>
    <w:rsid w:val="00624E22"/>
    <w:rsid w:val="006266E7"/>
    <w:rsid w:val="00626C80"/>
    <w:rsid w:val="0062755D"/>
    <w:rsid w:val="00627DFD"/>
    <w:rsid w:val="006335AC"/>
    <w:rsid w:val="006336BF"/>
    <w:rsid w:val="00634DE2"/>
    <w:rsid w:val="00635FCD"/>
    <w:rsid w:val="006362F0"/>
    <w:rsid w:val="00637652"/>
    <w:rsid w:val="00637674"/>
    <w:rsid w:val="00640C82"/>
    <w:rsid w:val="00641B9C"/>
    <w:rsid w:val="00644096"/>
    <w:rsid w:val="0064434F"/>
    <w:rsid w:val="006448DD"/>
    <w:rsid w:val="00644F29"/>
    <w:rsid w:val="0064677A"/>
    <w:rsid w:val="00647E9E"/>
    <w:rsid w:val="006511B2"/>
    <w:rsid w:val="00652B86"/>
    <w:rsid w:val="00655FE8"/>
    <w:rsid w:val="00657AA4"/>
    <w:rsid w:val="006639EF"/>
    <w:rsid w:val="00663A75"/>
    <w:rsid w:val="00664473"/>
    <w:rsid w:val="0066623D"/>
    <w:rsid w:val="006722A3"/>
    <w:rsid w:val="0067327A"/>
    <w:rsid w:val="006739A4"/>
    <w:rsid w:val="00675500"/>
    <w:rsid w:val="00675506"/>
    <w:rsid w:val="00676328"/>
    <w:rsid w:val="006763D5"/>
    <w:rsid w:val="00677E09"/>
    <w:rsid w:val="00683A77"/>
    <w:rsid w:val="00683BF3"/>
    <w:rsid w:val="006840C7"/>
    <w:rsid w:val="00684404"/>
    <w:rsid w:val="00684A28"/>
    <w:rsid w:val="00686EEA"/>
    <w:rsid w:val="006878C8"/>
    <w:rsid w:val="00690124"/>
    <w:rsid w:val="00690CE8"/>
    <w:rsid w:val="00692192"/>
    <w:rsid w:val="0069340F"/>
    <w:rsid w:val="006944BB"/>
    <w:rsid w:val="00694B2C"/>
    <w:rsid w:val="006978E8"/>
    <w:rsid w:val="00697952"/>
    <w:rsid w:val="006A11BD"/>
    <w:rsid w:val="006A3873"/>
    <w:rsid w:val="006A56AA"/>
    <w:rsid w:val="006A7C36"/>
    <w:rsid w:val="006B0C3F"/>
    <w:rsid w:val="006B5736"/>
    <w:rsid w:val="006B59EC"/>
    <w:rsid w:val="006B67C1"/>
    <w:rsid w:val="006B702C"/>
    <w:rsid w:val="006C12EF"/>
    <w:rsid w:val="006C23BE"/>
    <w:rsid w:val="006C7582"/>
    <w:rsid w:val="006C7BC4"/>
    <w:rsid w:val="006C7BD6"/>
    <w:rsid w:val="006D0A60"/>
    <w:rsid w:val="006D3040"/>
    <w:rsid w:val="006D310D"/>
    <w:rsid w:val="006D4758"/>
    <w:rsid w:val="006D4795"/>
    <w:rsid w:val="006D4F09"/>
    <w:rsid w:val="006D5AD1"/>
    <w:rsid w:val="006D5C43"/>
    <w:rsid w:val="006D6259"/>
    <w:rsid w:val="006D68F3"/>
    <w:rsid w:val="006D71CE"/>
    <w:rsid w:val="006E2135"/>
    <w:rsid w:val="006E2640"/>
    <w:rsid w:val="006E2708"/>
    <w:rsid w:val="006E2735"/>
    <w:rsid w:val="006E2970"/>
    <w:rsid w:val="006E4AAB"/>
    <w:rsid w:val="006F0A7D"/>
    <w:rsid w:val="006F33F1"/>
    <w:rsid w:val="006F5FE9"/>
    <w:rsid w:val="006F6C10"/>
    <w:rsid w:val="006F704E"/>
    <w:rsid w:val="00701685"/>
    <w:rsid w:val="0070331B"/>
    <w:rsid w:val="00703920"/>
    <w:rsid w:val="00705404"/>
    <w:rsid w:val="00705C36"/>
    <w:rsid w:val="00706C32"/>
    <w:rsid w:val="00706F3D"/>
    <w:rsid w:val="007105BE"/>
    <w:rsid w:val="00711077"/>
    <w:rsid w:val="00711752"/>
    <w:rsid w:val="00711D8C"/>
    <w:rsid w:val="00711EE6"/>
    <w:rsid w:val="00712498"/>
    <w:rsid w:val="0071258F"/>
    <w:rsid w:val="00713655"/>
    <w:rsid w:val="007140A6"/>
    <w:rsid w:val="0071679C"/>
    <w:rsid w:val="00717B9E"/>
    <w:rsid w:val="007207E4"/>
    <w:rsid w:val="00723F89"/>
    <w:rsid w:val="007256DA"/>
    <w:rsid w:val="0072666D"/>
    <w:rsid w:val="00726707"/>
    <w:rsid w:val="0072691A"/>
    <w:rsid w:val="00731B84"/>
    <w:rsid w:val="007348B3"/>
    <w:rsid w:val="00735A93"/>
    <w:rsid w:val="00735EED"/>
    <w:rsid w:val="0074269C"/>
    <w:rsid w:val="00745ADE"/>
    <w:rsid w:val="00745DDF"/>
    <w:rsid w:val="0074600F"/>
    <w:rsid w:val="007477F3"/>
    <w:rsid w:val="0074789C"/>
    <w:rsid w:val="007518AA"/>
    <w:rsid w:val="007526FD"/>
    <w:rsid w:val="00754C49"/>
    <w:rsid w:val="00755060"/>
    <w:rsid w:val="007610E4"/>
    <w:rsid w:val="00761E51"/>
    <w:rsid w:val="007633C9"/>
    <w:rsid w:val="00765186"/>
    <w:rsid w:val="00770C3A"/>
    <w:rsid w:val="007715A9"/>
    <w:rsid w:val="00771732"/>
    <w:rsid w:val="00772286"/>
    <w:rsid w:val="00774778"/>
    <w:rsid w:val="007764E1"/>
    <w:rsid w:val="00777127"/>
    <w:rsid w:val="00777A5F"/>
    <w:rsid w:val="00777B40"/>
    <w:rsid w:val="00780A74"/>
    <w:rsid w:val="00781893"/>
    <w:rsid w:val="00785989"/>
    <w:rsid w:val="00790CD2"/>
    <w:rsid w:val="00792993"/>
    <w:rsid w:val="00792AEF"/>
    <w:rsid w:val="007932A0"/>
    <w:rsid w:val="00796573"/>
    <w:rsid w:val="00796A46"/>
    <w:rsid w:val="00797272"/>
    <w:rsid w:val="00797E84"/>
    <w:rsid w:val="007A377C"/>
    <w:rsid w:val="007A4AF2"/>
    <w:rsid w:val="007A57D3"/>
    <w:rsid w:val="007A6169"/>
    <w:rsid w:val="007A7734"/>
    <w:rsid w:val="007B3E55"/>
    <w:rsid w:val="007B4577"/>
    <w:rsid w:val="007B6B52"/>
    <w:rsid w:val="007B73E4"/>
    <w:rsid w:val="007B7648"/>
    <w:rsid w:val="007C2E7D"/>
    <w:rsid w:val="007C3FD0"/>
    <w:rsid w:val="007C5260"/>
    <w:rsid w:val="007C6306"/>
    <w:rsid w:val="007C683D"/>
    <w:rsid w:val="007C7A73"/>
    <w:rsid w:val="007D3E9A"/>
    <w:rsid w:val="007D5CB4"/>
    <w:rsid w:val="007D6080"/>
    <w:rsid w:val="007E1749"/>
    <w:rsid w:val="007E262E"/>
    <w:rsid w:val="007E26A3"/>
    <w:rsid w:val="007E3D6B"/>
    <w:rsid w:val="007E4AC4"/>
    <w:rsid w:val="007E68F2"/>
    <w:rsid w:val="007E6FED"/>
    <w:rsid w:val="007E7F2B"/>
    <w:rsid w:val="007F07B0"/>
    <w:rsid w:val="007F1619"/>
    <w:rsid w:val="007F1F47"/>
    <w:rsid w:val="007F247E"/>
    <w:rsid w:val="007F2D38"/>
    <w:rsid w:val="007F2D62"/>
    <w:rsid w:val="007F2F0E"/>
    <w:rsid w:val="007F3CF6"/>
    <w:rsid w:val="007F4B73"/>
    <w:rsid w:val="007F5F25"/>
    <w:rsid w:val="007F644A"/>
    <w:rsid w:val="007F6529"/>
    <w:rsid w:val="00800DF9"/>
    <w:rsid w:val="00801F62"/>
    <w:rsid w:val="00806D81"/>
    <w:rsid w:val="0080713E"/>
    <w:rsid w:val="008100CC"/>
    <w:rsid w:val="00810738"/>
    <w:rsid w:val="00814C75"/>
    <w:rsid w:val="00820259"/>
    <w:rsid w:val="00824581"/>
    <w:rsid w:val="00825BF4"/>
    <w:rsid w:val="00826463"/>
    <w:rsid w:val="00827C80"/>
    <w:rsid w:val="00830C99"/>
    <w:rsid w:val="00833CD6"/>
    <w:rsid w:val="008342CB"/>
    <w:rsid w:val="00834E11"/>
    <w:rsid w:val="00835526"/>
    <w:rsid w:val="0083730F"/>
    <w:rsid w:val="00841C40"/>
    <w:rsid w:val="00841FDD"/>
    <w:rsid w:val="00847746"/>
    <w:rsid w:val="00851269"/>
    <w:rsid w:val="00851280"/>
    <w:rsid w:val="008531A6"/>
    <w:rsid w:val="00853EEF"/>
    <w:rsid w:val="00857126"/>
    <w:rsid w:val="008617FB"/>
    <w:rsid w:val="00864D79"/>
    <w:rsid w:val="00867E85"/>
    <w:rsid w:val="00870BBC"/>
    <w:rsid w:val="00870CDE"/>
    <w:rsid w:val="0087391F"/>
    <w:rsid w:val="0087421F"/>
    <w:rsid w:val="00874E31"/>
    <w:rsid w:val="008779A2"/>
    <w:rsid w:val="0088107D"/>
    <w:rsid w:val="00881371"/>
    <w:rsid w:val="0088192E"/>
    <w:rsid w:val="008826D8"/>
    <w:rsid w:val="00884B9A"/>
    <w:rsid w:val="008865C9"/>
    <w:rsid w:val="008876AE"/>
    <w:rsid w:val="008944F8"/>
    <w:rsid w:val="0089612B"/>
    <w:rsid w:val="008967A8"/>
    <w:rsid w:val="008973B7"/>
    <w:rsid w:val="008A0295"/>
    <w:rsid w:val="008A0D1E"/>
    <w:rsid w:val="008A63AB"/>
    <w:rsid w:val="008B2EED"/>
    <w:rsid w:val="008B45A0"/>
    <w:rsid w:val="008B4851"/>
    <w:rsid w:val="008B606A"/>
    <w:rsid w:val="008C2281"/>
    <w:rsid w:val="008C4592"/>
    <w:rsid w:val="008C4F8C"/>
    <w:rsid w:val="008C73D1"/>
    <w:rsid w:val="008D18ED"/>
    <w:rsid w:val="008D38A5"/>
    <w:rsid w:val="008D4BBD"/>
    <w:rsid w:val="008D57F1"/>
    <w:rsid w:val="008D5C8F"/>
    <w:rsid w:val="008E0900"/>
    <w:rsid w:val="008E160C"/>
    <w:rsid w:val="008E31CE"/>
    <w:rsid w:val="008E362D"/>
    <w:rsid w:val="008E6019"/>
    <w:rsid w:val="008F158B"/>
    <w:rsid w:val="008F2C9C"/>
    <w:rsid w:val="008F3E93"/>
    <w:rsid w:val="008F5D10"/>
    <w:rsid w:val="00900D68"/>
    <w:rsid w:val="00910F85"/>
    <w:rsid w:val="00911083"/>
    <w:rsid w:val="00912755"/>
    <w:rsid w:val="00912EF7"/>
    <w:rsid w:val="009133CA"/>
    <w:rsid w:val="009146E5"/>
    <w:rsid w:val="00914F23"/>
    <w:rsid w:val="00915648"/>
    <w:rsid w:val="00916F82"/>
    <w:rsid w:val="009170A9"/>
    <w:rsid w:val="009269A6"/>
    <w:rsid w:val="00926A2C"/>
    <w:rsid w:val="0093320C"/>
    <w:rsid w:val="00933588"/>
    <w:rsid w:val="00933653"/>
    <w:rsid w:val="00935FA1"/>
    <w:rsid w:val="00936857"/>
    <w:rsid w:val="0094013B"/>
    <w:rsid w:val="00944419"/>
    <w:rsid w:val="00946BD8"/>
    <w:rsid w:val="00946D22"/>
    <w:rsid w:val="00947C2B"/>
    <w:rsid w:val="0095098B"/>
    <w:rsid w:val="00950A3C"/>
    <w:rsid w:val="009515CF"/>
    <w:rsid w:val="00953272"/>
    <w:rsid w:val="00956821"/>
    <w:rsid w:val="00957C17"/>
    <w:rsid w:val="00957C63"/>
    <w:rsid w:val="00957DBC"/>
    <w:rsid w:val="00960871"/>
    <w:rsid w:val="00962AB8"/>
    <w:rsid w:val="009647E4"/>
    <w:rsid w:val="009648D2"/>
    <w:rsid w:val="00964EF1"/>
    <w:rsid w:val="00965E2B"/>
    <w:rsid w:val="009668A5"/>
    <w:rsid w:val="009700E0"/>
    <w:rsid w:val="009717D8"/>
    <w:rsid w:val="00971BF0"/>
    <w:rsid w:val="00975D68"/>
    <w:rsid w:val="00976B2F"/>
    <w:rsid w:val="00977DE4"/>
    <w:rsid w:val="009823FB"/>
    <w:rsid w:val="00985356"/>
    <w:rsid w:val="00986EF8"/>
    <w:rsid w:val="0099177D"/>
    <w:rsid w:val="00992A77"/>
    <w:rsid w:val="00992ADF"/>
    <w:rsid w:val="009931DF"/>
    <w:rsid w:val="009A122C"/>
    <w:rsid w:val="009A20EF"/>
    <w:rsid w:val="009A254E"/>
    <w:rsid w:val="009A6B8B"/>
    <w:rsid w:val="009B0B7F"/>
    <w:rsid w:val="009B0FF8"/>
    <w:rsid w:val="009B46AD"/>
    <w:rsid w:val="009B4A89"/>
    <w:rsid w:val="009B71C8"/>
    <w:rsid w:val="009C3496"/>
    <w:rsid w:val="009C3573"/>
    <w:rsid w:val="009C3E93"/>
    <w:rsid w:val="009C794D"/>
    <w:rsid w:val="009D0060"/>
    <w:rsid w:val="009D3B6C"/>
    <w:rsid w:val="009D5557"/>
    <w:rsid w:val="009D631E"/>
    <w:rsid w:val="009E114E"/>
    <w:rsid w:val="009E4081"/>
    <w:rsid w:val="009E5E27"/>
    <w:rsid w:val="009E6C6B"/>
    <w:rsid w:val="009E6FE5"/>
    <w:rsid w:val="009F0442"/>
    <w:rsid w:val="009F08CF"/>
    <w:rsid w:val="009F0F0F"/>
    <w:rsid w:val="009F29E4"/>
    <w:rsid w:val="009F598B"/>
    <w:rsid w:val="009F5F6B"/>
    <w:rsid w:val="009F7C99"/>
    <w:rsid w:val="00A00EC1"/>
    <w:rsid w:val="00A01466"/>
    <w:rsid w:val="00A01F54"/>
    <w:rsid w:val="00A02BE3"/>
    <w:rsid w:val="00A036BB"/>
    <w:rsid w:val="00A0374C"/>
    <w:rsid w:val="00A06CB7"/>
    <w:rsid w:val="00A10DAA"/>
    <w:rsid w:val="00A13519"/>
    <w:rsid w:val="00A143CF"/>
    <w:rsid w:val="00A151B1"/>
    <w:rsid w:val="00A159AD"/>
    <w:rsid w:val="00A16491"/>
    <w:rsid w:val="00A21D20"/>
    <w:rsid w:val="00A22538"/>
    <w:rsid w:val="00A236F0"/>
    <w:rsid w:val="00A23E01"/>
    <w:rsid w:val="00A24599"/>
    <w:rsid w:val="00A24807"/>
    <w:rsid w:val="00A25CB0"/>
    <w:rsid w:val="00A25D0B"/>
    <w:rsid w:val="00A279C2"/>
    <w:rsid w:val="00A300FA"/>
    <w:rsid w:val="00A310DF"/>
    <w:rsid w:val="00A32A9F"/>
    <w:rsid w:val="00A33773"/>
    <w:rsid w:val="00A34004"/>
    <w:rsid w:val="00A34768"/>
    <w:rsid w:val="00A34877"/>
    <w:rsid w:val="00A36309"/>
    <w:rsid w:val="00A36F28"/>
    <w:rsid w:val="00A50C34"/>
    <w:rsid w:val="00A51134"/>
    <w:rsid w:val="00A515E6"/>
    <w:rsid w:val="00A52665"/>
    <w:rsid w:val="00A52E2F"/>
    <w:rsid w:val="00A556D6"/>
    <w:rsid w:val="00A60851"/>
    <w:rsid w:val="00A6088C"/>
    <w:rsid w:val="00A6090D"/>
    <w:rsid w:val="00A61444"/>
    <w:rsid w:val="00A61DFD"/>
    <w:rsid w:val="00A62E5C"/>
    <w:rsid w:val="00A635FB"/>
    <w:rsid w:val="00A707B4"/>
    <w:rsid w:val="00A7100E"/>
    <w:rsid w:val="00A712D2"/>
    <w:rsid w:val="00A74B72"/>
    <w:rsid w:val="00A7602C"/>
    <w:rsid w:val="00A7643D"/>
    <w:rsid w:val="00A76BF9"/>
    <w:rsid w:val="00A801E9"/>
    <w:rsid w:val="00A80DA2"/>
    <w:rsid w:val="00A8142A"/>
    <w:rsid w:val="00A826C5"/>
    <w:rsid w:val="00A85347"/>
    <w:rsid w:val="00A86195"/>
    <w:rsid w:val="00A91040"/>
    <w:rsid w:val="00A93D95"/>
    <w:rsid w:val="00A94375"/>
    <w:rsid w:val="00A970D5"/>
    <w:rsid w:val="00A97567"/>
    <w:rsid w:val="00AA4CF6"/>
    <w:rsid w:val="00AA75B1"/>
    <w:rsid w:val="00AB0DEA"/>
    <w:rsid w:val="00AB2D87"/>
    <w:rsid w:val="00AB725B"/>
    <w:rsid w:val="00AC1758"/>
    <w:rsid w:val="00AC3C6A"/>
    <w:rsid w:val="00AC3D03"/>
    <w:rsid w:val="00AC5030"/>
    <w:rsid w:val="00AC703C"/>
    <w:rsid w:val="00AC705E"/>
    <w:rsid w:val="00AC736E"/>
    <w:rsid w:val="00AC7873"/>
    <w:rsid w:val="00AC7876"/>
    <w:rsid w:val="00AC79B3"/>
    <w:rsid w:val="00AC7FA0"/>
    <w:rsid w:val="00AD06A3"/>
    <w:rsid w:val="00AD07A3"/>
    <w:rsid w:val="00AD2627"/>
    <w:rsid w:val="00AD3710"/>
    <w:rsid w:val="00AD4718"/>
    <w:rsid w:val="00AD545A"/>
    <w:rsid w:val="00AD5577"/>
    <w:rsid w:val="00AD5739"/>
    <w:rsid w:val="00AE07DC"/>
    <w:rsid w:val="00AE1334"/>
    <w:rsid w:val="00AE55DC"/>
    <w:rsid w:val="00AE5B49"/>
    <w:rsid w:val="00AE65FA"/>
    <w:rsid w:val="00AF0B01"/>
    <w:rsid w:val="00AF0CC8"/>
    <w:rsid w:val="00AF19BE"/>
    <w:rsid w:val="00AF532C"/>
    <w:rsid w:val="00AF668B"/>
    <w:rsid w:val="00AF75B2"/>
    <w:rsid w:val="00AF7D62"/>
    <w:rsid w:val="00B01021"/>
    <w:rsid w:val="00B02A19"/>
    <w:rsid w:val="00B02E14"/>
    <w:rsid w:val="00B04CAA"/>
    <w:rsid w:val="00B06D19"/>
    <w:rsid w:val="00B10C01"/>
    <w:rsid w:val="00B11DBD"/>
    <w:rsid w:val="00B12CFF"/>
    <w:rsid w:val="00B13266"/>
    <w:rsid w:val="00B14D1F"/>
    <w:rsid w:val="00B15316"/>
    <w:rsid w:val="00B16ACA"/>
    <w:rsid w:val="00B17899"/>
    <w:rsid w:val="00B205DB"/>
    <w:rsid w:val="00B20AF5"/>
    <w:rsid w:val="00B213C3"/>
    <w:rsid w:val="00B23937"/>
    <w:rsid w:val="00B24372"/>
    <w:rsid w:val="00B243CE"/>
    <w:rsid w:val="00B33904"/>
    <w:rsid w:val="00B34E09"/>
    <w:rsid w:val="00B40E95"/>
    <w:rsid w:val="00B41297"/>
    <w:rsid w:val="00B427DE"/>
    <w:rsid w:val="00B461C5"/>
    <w:rsid w:val="00B51EB6"/>
    <w:rsid w:val="00B536B3"/>
    <w:rsid w:val="00B54146"/>
    <w:rsid w:val="00B564DA"/>
    <w:rsid w:val="00B56950"/>
    <w:rsid w:val="00B56C7C"/>
    <w:rsid w:val="00B628F3"/>
    <w:rsid w:val="00B634A5"/>
    <w:rsid w:val="00B641BA"/>
    <w:rsid w:val="00B6548E"/>
    <w:rsid w:val="00B6611A"/>
    <w:rsid w:val="00B67540"/>
    <w:rsid w:val="00B70D29"/>
    <w:rsid w:val="00B712AD"/>
    <w:rsid w:val="00B718A2"/>
    <w:rsid w:val="00B72731"/>
    <w:rsid w:val="00B72D9A"/>
    <w:rsid w:val="00B74F30"/>
    <w:rsid w:val="00B755AC"/>
    <w:rsid w:val="00B75F50"/>
    <w:rsid w:val="00B82D34"/>
    <w:rsid w:val="00B82ECD"/>
    <w:rsid w:val="00B82FCC"/>
    <w:rsid w:val="00B8484E"/>
    <w:rsid w:val="00B85503"/>
    <w:rsid w:val="00B85E7F"/>
    <w:rsid w:val="00B8671F"/>
    <w:rsid w:val="00B876AE"/>
    <w:rsid w:val="00B91DE7"/>
    <w:rsid w:val="00BA2247"/>
    <w:rsid w:val="00BB0DA1"/>
    <w:rsid w:val="00BB1248"/>
    <w:rsid w:val="00BB2D4C"/>
    <w:rsid w:val="00BB3C6B"/>
    <w:rsid w:val="00BB3EF3"/>
    <w:rsid w:val="00BC0737"/>
    <w:rsid w:val="00BC163F"/>
    <w:rsid w:val="00BC2713"/>
    <w:rsid w:val="00BC4811"/>
    <w:rsid w:val="00BD0D67"/>
    <w:rsid w:val="00BD300B"/>
    <w:rsid w:val="00BD3459"/>
    <w:rsid w:val="00BD3796"/>
    <w:rsid w:val="00BD598B"/>
    <w:rsid w:val="00BD69B7"/>
    <w:rsid w:val="00BE18CB"/>
    <w:rsid w:val="00BE1E09"/>
    <w:rsid w:val="00BE3125"/>
    <w:rsid w:val="00BE5E60"/>
    <w:rsid w:val="00BF0720"/>
    <w:rsid w:val="00BF2936"/>
    <w:rsid w:val="00BF3D66"/>
    <w:rsid w:val="00C017C6"/>
    <w:rsid w:val="00C0570E"/>
    <w:rsid w:val="00C07088"/>
    <w:rsid w:val="00C10099"/>
    <w:rsid w:val="00C1039E"/>
    <w:rsid w:val="00C1079C"/>
    <w:rsid w:val="00C12A2E"/>
    <w:rsid w:val="00C13746"/>
    <w:rsid w:val="00C157CD"/>
    <w:rsid w:val="00C164C5"/>
    <w:rsid w:val="00C17E7D"/>
    <w:rsid w:val="00C20038"/>
    <w:rsid w:val="00C20098"/>
    <w:rsid w:val="00C20AAB"/>
    <w:rsid w:val="00C22865"/>
    <w:rsid w:val="00C2333E"/>
    <w:rsid w:val="00C249F3"/>
    <w:rsid w:val="00C256B7"/>
    <w:rsid w:val="00C324A8"/>
    <w:rsid w:val="00C32959"/>
    <w:rsid w:val="00C34A27"/>
    <w:rsid w:val="00C3653A"/>
    <w:rsid w:val="00C36EFA"/>
    <w:rsid w:val="00C400AF"/>
    <w:rsid w:val="00C41682"/>
    <w:rsid w:val="00C42F6C"/>
    <w:rsid w:val="00C46479"/>
    <w:rsid w:val="00C522C6"/>
    <w:rsid w:val="00C5282F"/>
    <w:rsid w:val="00C57E0C"/>
    <w:rsid w:val="00C60B18"/>
    <w:rsid w:val="00C60F02"/>
    <w:rsid w:val="00C61C7D"/>
    <w:rsid w:val="00C6257D"/>
    <w:rsid w:val="00C62959"/>
    <w:rsid w:val="00C629BE"/>
    <w:rsid w:val="00C63825"/>
    <w:rsid w:val="00C66A76"/>
    <w:rsid w:val="00C758D7"/>
    <w:rsid w:val="00C767F7"/>
    <w:rsid w:val="00C77F29"/>
    <w:rsid w:val="00C81B6A"/>
    <w:rsid w:val="00C82D14"/>
    <w:rsid w:val="00C83ABF"/>
    <w:rsid w:val="00C856D1"/>
    <w:rsid w:val="00C85B00"/>
    <w:rsid w:val="00C864E4"/>
    <w:rsid w:val="00C869BB"/>
    <w:rsid w:val="00C87526"/>
    <w:rsid w:val="00C87D77"/>
    <w:rsid w:val="00C90330"/>
    <w:rsid w:val="00C90909"/>
    <w:rsid w:val="00C913E5"/>
    <w:rsid w:val="00C91CC3"/>
    <w:rsid w:val="00CA0D83"/>
    <w:rsid w:val="00CA4BC4"/>
    <w:rsid w:val="00CA4FFB"/>
    <w:rsid w:val="00CA6DC6"/>
    <w:rsid w:val="00CA7457"/>
    <w:rsid w:val="00CB0770"/>
    <w:rsid w:val="00CB2172"/>
    <w:rsid w:val="00CB228E"/>
    <w:rsid w:val="00CB3025"/>
    <w:rsid w:val="00CB370D"/>
    <w:rsid w:val="00CB4107"/>
    <w:rsid w:val="00CB4751"/>
    <w:rsid w:val="00CB4B61"/>
    <w:rsid w:val="00CB53E4"/>
    <w:rsid w:val="00CB623E"/>
    <w:rsid w:val="00CB73BD"/>
    <w:rsid w:val="00CB741A"/>
    <w:rsid w:val="00CC33E5"/>
    <w:rsid w:val="00CC3CBE"/>
    <w:rsid w:val="00CC3D70"/>
    <w:rsid w:val="00CC5763"/>
    <w:rsid w:val="00CC67E1"/>
    <w:rsid w:val="00CC6C12"/>
    <w:rsid w:val="00CC7226"/>
    <w:rsid w:val="00CD14C8"/>
    <w:rsid w:val="00CD1D10"/>
    <w:rsid w:val="00CD35CA"/>
    <w:rsid w:val="00CD574F"/>
    <w:rsid w:val="00CE1EF6"/>
    <w:rsid w:val="00CE3C25"/>
    <w:rsid w:val="00CE4073"/>
    <w:rsid w:val="00CE475B"/>
    <w:rsid w:val="00CE5F5A"/>
    <w:rsid w:val="00CE6F47"/>
    <w:rsid w:val="00CF01B8"/>
    <w:rsid w:val="00CF02C6"/>
    <w:rsid w:val="00CF0386"/>
    <w:rsid w:val="00CF0E45"/>
    <w:rsid w:val="00CF2D0A"/>
    <w:rsid w:val="00CF3A1F"/>
    <w:rsid w:val="00CF7C1C"/>
    <w:rsid w:val="00CF7FE5"/>
    <w:rsid w:val="00D01EC6"/>
    <w:rsid w:val="00D02EE9"/>
    <w:rsid w:val="00D0408B"/>
    <w:rsid w:val="00D04225"/>
    <w:rsid w:val="00D0519E"/>
    <w:rsid w:val="00D05350"/>
    <w:rsid w:val="00D05A86"/>
    <w:rsid w:val="00D13EF6"/>
    <w:rsid w:val="00D15561"/>
    <w:rsid w:val="00D20CF2"/>
    <w:rsid w:val="00D2643E"/>
    <w:rsid w:val="00D32F47"/>
    <w:rsid w:val="00D341D1"/>
    <w:rsid w:val="00D3489F"/>
    <w:rsid w:val="00D3784E"/>
    <w:rsid w:val="00D428D3"/>
    <w:rsid w:val="00D44171"/>
    <w:rsid w:val="00D50B29"/>
    <w:rsid w:val="00D54E08"/>
    <w:rsid w:val="00D56DB2"/>
    <w:rsid w:val="00D611A7"/>
    <w:rsid w:val="00D616C4"/>
    <w:rsid w:val="00D61B9A"/>
    <w:rsid w:val="00D621FD"/>
    <w:rsid w:val="00D6466E"/>
    <w:rsid w:val="00D65CB2"/>
    <w:rsid w:val="00D6705C"/>
    <w:rsid w:val="00D70513"/>
    <w:rsid w:val="00D7258C"/>
    <w:rsid w:val="00D743A7"/>
    <w:rsid w:val="00D774E9"/>
    <w:rsid w:val="00D77892"/>
    <w:rsid w:val="00D8014C"/>
    <w:rsid w:val="00D83982"/>
    <w:rsid w:val="00D8476E"/>
    <w:rsid w:val="00D872F5"/>
    <w:rsid w:val="00D91EB7"/>
    <w:rsid w:val="00D96526"/>
    <w:rsid w:val="00DA18B9"/>
    <w:rsid w:val="00DA1CAF"/>
    <w:rsid w:val="00DA274F"/>
    <w:rsid w:val="00DA371F"/>
    <w:rsid w:val="00DA3F47"/>
    <w:rsid w:val="00DA3FF2"/>
    <w:rsid w:val="00DA4529"/>
    <w:rsid w:val="00DA4EDA"/>
    <w:rsid w:val="00DA5C8E"/>
    <w:rsid w:val="00DA704F"/>
    <w:rsid w:val="00DA7A16"/>
    <w:rsid w:val="00DB08BA"/>
    <w:rsid w:val="00DB16E4"/>
    <w:rsid w:val="00DB18F9"/>
    <w:rsid w:val="00DB1D31"/>
    <w:rsid w:val="00DB38BA"/>
    <w:rsid w:val="00DB58A2"/>
    <w:rsid w:val="00DC041A"/>
    <w:rsid w:val="00DC15FA"/>
    <w:rsid w:val="00DC41B8"/>
    <w:rsid w:val="00DC4919"/>
    <w:rsid w:val="00DC5332"/>
    <w:rsid w:val="00DC5885"/>
    <w:rsid w:val="00DC6A94"/>
    <w:rsid w:val="00DC78A4"/>
    <w:rsid w:val="00DD0E2D"/>
    <w:rsid w:val="00DD457E"/>
    <w:rsid w:val="00DD6456"/>
    <w:rsid w:val="00DD6D76"/>
    <w:rsid w:val="00DD75B1"/>
    <w:rsid w:val="00DE35E8"/>
    <w:rsid w:val="00DE5A6D"/>
    <w:rsid w:val="00DE6527"/>
    <w:rsid w:val="00DE72EC"/>
    <w:rsid w:val="00DF01EE"/>
    <w:rsid w:val="00DF237F"/>
    <w:rsid w:val="00DF36E8"/>
    <w:rsid w:val="00DF4DD8"/>
    <w:rsid w:val="00DF50D3"/>
    <w:rsid w:val="00DF6EFF"/>
    <w:rsid w:val="00E01405"/>
    <w:rsid w:val="00E05686"/>
    <w:rsid w:val="00E05E75"/>
    <w:rsid w:val="00E068FD"/>
    <w:rsid w:val="00E1111A"/>
    <w:rsid w:val="00E145E1"/>
    <w:rsid w:val="00E145ED"/>
    <w:rsid w:val="00E14886"/>
    <w:rsid w:val="00E15ABE"/>
    <w:rsid w:val="00E179DF"/>
    <w:rsid w:val="00E17AEE"/>
    <w:rsid w:val="00E21C81"/>
    <w:rsid w:val="00E26200"/>
    <w:rsid w:val="00E278AA"/>
    <w:rsid w:val="00E33DF1"/>
    <w:rsid w:val="00E34566"/>
    <w:rsid w:val="00E3575B"/>
    <w:rsid w:val="00E3605E"/>
    <w:rsid w:val="00E36314"/>
    <w:rsid w:val="00E363A1"/>
    <w:rsid w:val="00E37B94"/>
    <w:rsid w:val="00E43C33"/>
    <w:rsid w:val="00E46A1E"/>
    <w:rsid w:val="00E475C9"/>
    <w:rsid w:val="00E51BEE"/>
    <w:rsid w:val="00E51D24"/>
    <w:rsid w:val="00E53020"/>
    <w:rsid w:val="00E5339A"/>
    <w:rsid w:val="00E5456C"/>
    <w:rsid w:val="00E55463"/>
    <w:rsid w:val="00E62469"/>
    <w:rsid w:val="00E6356E"/>
    <w:rsid w:val="00E637CC"/>
    <w:rsid w:val="00E65013"/>
    <w:rsid w:val="00E6661D"/>
    <w:rsid w:val="00E673D8"/>
    <w:rsid w:val="00E71CC3"/>
    <w:rsid w:val="00E72560"/>
    <w:rsid w:val="00E74476"/>
    <w:rsid w:val="00E74877"/>
    <w:rsid w:val="00E74E3C"/>
    <w:rsid w:val="00E74FE2"/>
    <w:rsid w:val="00E7512C"/>
    <w:rsid w:val="00E7728F"/>
    <w:rsid w:val="00E7761D"/>
    <w:rsid w:val="00E77F2B"/>
    <w:rsid w:val="00E81788"/>
    <w:rsid w:val="00E8432A"/>
    <w:rsid w:val="00E92F7E"/>
    <w:rsid w:val="00E9331E"/>
    <w:rsid w:val="00E95E09"/>
    <w:rsid w:val="00E95FF1"/>
    <w:rsid w:val="00E960C0"/>
    <w:rsid w:val="00E97BB3"/>
    <w:rsid w:val="00EA1053"/>
    <w:rsid w:val="00EA2446"/>
    <w:rsid w:val="00EA33F9"/>
    <w:rsid w:val="00EA4794"/>
    <w:rsid w:val="00EA4CC2"/>
    <w:rsid w:val="00EA5677"/>
    <w:rsid w:val="00EA6849"/>
    <w:rsid w:val="00EA726D"/>
    <w:rsid w:val="00EB1F33"/>
    <w:rsid w:val="00EB35C9"/>
    <w:rsid w:val="00EB66B6"/>
    <w:rsid w:val="00EC1697"/>
    <w:rsid w:val="00EC331D"/>
    <w:rsid w:val="00EC3CDE"/>
    <w:rsid w:val="00EC40F0"/>
    <w:rsid w:val="00EC5B98"/>
    <w:rsid w:val="00EE2068"/>
    <w:rsid w:val="00EE24E6"/>
    <w:rsid w:val="00EE4B43"/>
    <w:rsid w:val="00EE5E16"/>
    <w:rsid w:val="00EF20BA"/>
    <w:rsid w:val="00EF3E10"/>
    <w:rsid w:val="00EF5997"/>
    <w:rsid w:val="00EF681B"/>
    <w:rsid w:val="00F035CB"/>
    <w:rsid w:val="00F04CCA"/>
    <w:rsid w:val="00F04EAB"/>
    <w:rsid w:val="00F051D8"/>
    <w:rsid w:val="00F0561D"/>
    <w:rsid w:val="00F05665"/>
    <w:rsid w:val="00F061B1"/>
    <w:rsid w:val="00F0748C"/>
    <w:rsid w:val="00F10550"/>
    <w:rsid w:val="00F10AF0"/>
    <w:rsid w:val="00F12066"/>
    <w:rsid w:val="00F12508"/>
    <w:rsid w:val="00F1311F"/>
    <w:rsid w:val="00F142E1"/>
    <w:rsid w:val="00F154B8"/>
    <w:rsid w:val="00F15BDE"/>
    <w:rsid w:val="00F17F17"/>
    <w:rsid w:val="00F22229"/>
    <w:rsid w:val="00F247A7"/>
    <w:rsid w:val="00F24B39"/>
    <w:rsid w:val="00F25186"/>
    <w:rsid w:val="00F2683F"/>
    <w:rsid w:val="00F27E26"/>
    <w:rsid w:val="00F31443"/>
    <w:rsid w:val="00F31E15"/>
    <w:rsid w:val="00F33492"/>
    <w:rsid w:val="00F33C96"/>
    <w:rsid w:val="00F4222D"/>
    <w:rsid w:val="00F42D6B"/>
    <w:rsid w:val="00F463FD"/>
    <w:rsid w:val="00F47BA0"/>
    <w:rsid w:val="00F514A8"/>
    <w:rsid w:val="00F5421F"/>
    <w:rsid w:val="00F54D10"/>
    <w:rsid w:val="00F566EA"/>
    <w:rsid w:val="00F5675C"/>
    <w:rsid w:val="00F57769"/>
    <w:rsid w:val="00F60D54"/>
    <w:rsid w:val="00F636AB"/>
    <w:rsid w:val="00F64F4F"/>
    <w:rsid w:val="00F65FF8"/>
    <w:rsid w:val="00F70AE0"/>
    <w:rsid w:val="00F70FFB"/>
    <w:rsid w:val="00F74276"/>
    <w:rsid w:val="00F743B6"/>
    <w:rsid w:val="00F80446"/>
    <w:rsid w:val="00F83318"/>
    <w:rsid w:val="00F842FD"/>
    <w:rsid w:val="00F87BD6"/>
    <w:rsid w:val="00F911E8"/>
    <w:rsid w:val="00F918C3"/>
    <w:rsid w:val="00F95B5F"/>
    <w:rsid w:val="00F96DA9"/>
    <w:rsid w:val="00F9775E"/>
    <w:rsid w:val="00FA4006"/>
    <w:rsid w:val="00FA5B83"/>
    <w:rsid w:val="00FB2244"/>
    <w:rsid w:val="00FB2F9E"/>
    <w:rsid w:val="00FB57AA"/>
    <w:rsid w:val="00FB711A"/>
    <w:rsid w:val="00FC1546"/>
    <w:rsid w:val="00FC4F1D"/>
    <w:rsid w:val="00FC5017"/>
    <w:rsid w:val="00FC586A"/>
    <w:rsid w:val="00FC7023"/>
    <w:rsid w:val="00FC7C67"/>
    <w:rsid w:val="00FD01B7"/>
    <w:rsid w:val="00FD1F96"/>
    <w:rsid w:val="00FD23D7"/>
    <w:rsid w:val="00FD28E1"/>
    <w:rsid w:val="00FD3784"/>
    <w:rsid w:val="00FD3822"/>
    <w:rsid w:val="00FD41EF"/>
    <w:rsid w:val="00FD5D35"/>
    <w:rsid w:val="00FD7636"/>
    <w:rsid w:val="00FE06FE"/>
    <w:rsid w:val="00FE3858"/>
    <w:rsid w:val="00FE462B"/>
    <w:rsid w:val="00FE5473"/>
    <w:rsid w:val="00FE5540"/>
    <w:rsid w:val="00FE73D0"/>
    <w:rsid w:val="00FF1E8C"/>
    <w:rsid w:val="00FF2479"/>
    <w:rsid w:val="00FF3A72"/>
    <w:rsid w:val="00FF4A93"/>
    <w:rsid w:val="00FF6E51"/>
    <w:rsid w:val="00FF6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53F7E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9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223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2235"/>
  </w:style>
  <w:style w:type="character" w:styleId="PageNumber">
    <w:name w:val="page number"/>
    <w:basedOn w:val="DefaultParagraphFont"/>
    <w:uiPriority w:val="99"/>
    <w:semiHidden/>
    <w:unhideWhenUsed/>
    <w:rsid w:val="004D2235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D38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D3822"/>
    <w:rPr>
      <w:rFonts w:ascii="Courier" w:hAnsi="Courier" w:cs="Courier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8617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6D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D6F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C154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30C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0C9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0C9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0C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0C99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35CE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5CE4"/>
  </w:style>
  <w:style w:type="character" w:styleId="LineNumber">
    <w:name w:val="line number"/>
    <w:basedOn w:val="DefaultParagraphFont"/>
    <w:uiPriority w:val="99"/>
    <w:semiHidden/>
    <w:unhideWhenUsed/>
    <w:rsid w:val="008A0D1E"/>
  </w:style>
  <w:style w:type="character" w:styleId="Hyperlink">
    <w:name w:val="Hyperlink"/>
    <w:basedOn w:val="DefaultParagraphFont"/>
    <w:uiPriority w:val="99"/>
    <w:unhideWhenUsed/>
    <w:rsid w:val="001645D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B0FF8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9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223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2235"/>
  </w:style>
  <w:style w:type="character" w:styleId="PageNumber">
    <w:name w:val="page number"/>
    <w:basedOn w:val="DefaultParagraphFont"/>
    <w:uiPriority w:val="99"/>
    <w:semiHidden/>
    <w:unhideWhenUsed/>
    <w:rsid w:val="004D2235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D38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D3822"/>
    <w:rPr>
      <w:rFonts w:ascii="Courier" w:hAnsi="Courier" w:cs="Courier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8617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6D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D6F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C154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30C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0C9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0C9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0C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0C99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35CE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5CE4"/>
  </w:style>
  <w:style w:type="character" w:styleId="LineNumber">
    <w:name w:val="line number"/>
    <w:basedOn w:val="DefaultParagraphFont"/>
    <w:uiPriority w:val="99"/>
    <w:semiHidden/>
    <w:unhideWhenUsed/>
    <w:rsid w:val="008A0D1E"/>
  </w:style>
  <w:style w:type="character" w:styleId="Hyperlink">
    <w:name w:val="Hyperlink"/>
    <w:basedOn w:val="DefaultParagraphFont"/>
    <w:uiPriority w:val="99"/>
    <w:unhideWhenUsed/>
    <w:rsid w:val="001645D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B0FF8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7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5917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6620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45468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5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15027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4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60556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14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20533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47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9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84233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47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84789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40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9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70164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77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43340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46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87376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26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858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80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6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8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1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00278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10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37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24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18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7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7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2183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59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0949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96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96454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0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40336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14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1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8194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77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9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7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58074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22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9418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19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74030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77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63508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83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05350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61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35481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52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66004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25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79068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27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2061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4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5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73858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5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88981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35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66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427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286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931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27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108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75392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97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4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12030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86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90143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34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91152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44B1552-0B33-F047-850B-E2BE137FCE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24</Words>
  <Characters>709</Characters>
  <Application>Microsoft Macintosh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FPA</Company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z Fernando Machado</dc:creator>
  <cp:lastModifiedBy>Aldemir Branco Oliveira Filho</cp:lastModifiedBy>
  <cp:revision>10</cp:revision>
  <dcterms:created xsi:type="dcterms:W3CDTF">2020-06-24T21:27:00Z</dcterms:created>
  <dcterms:modified xsi:type="dcterms:W3CDTF">2020-10-02T01:46:00Z</dcterms:modified>
</cp:coreProperties>
</file>